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1"/>
        </w:numPr>
        <w:jc w:val="both"/>
        <w:rPr>
          <w:b/>
          <w:b/>
        </w:rPr>
      </w:pPr>
      <w:r>
        <w:rPr>
          <w:b/>
        </w:rPr>
        <w:t xml:space="preserve">Mean percent methylation at each CpG site in the </w:t>
      </w:r>
      <w:r>
        <w:rPr>
          <w:b/>
          <w:i/>
        </w:rPr>
        <w:t>VEGF</w:t>
      </w:r>
      <w:r>
        <w:rPr>
          <w:b/>
        </w:rPr>
        <w:t xml:space="preserve"> promoter</w:t>
      </w:r>
      <w:r>
        <w:rPr/>
        <w:t xml:space="preserve"> 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2310"/>
        <w:gridCol w:w="2311"/>
        <w:gridCol w:w="2311"/>
      </w:tblGrid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693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Times New Roman"/>
                <w:b/>
              </w:rPr>
              <w:t xml:space="preserve">                </w:t>
            </w:r>
            <w:r>
              <w:rPr>
                <w:b/>
              </w:rPr>
              <w:t>Percent methylation (%)</w:t>
            </w:r>
          </w:p>
        </w:tc>
      </w:tr>
      <w:tr>
        <w:trPr>
          <w:trHeight w:val="345" w:hRule="atLeast"/>
        </w:trPr>
        <w:tc>
          <w:tcPr>
            <w:tcW w:w="23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</w:rPr>
              <w:t>CpG site</w:t>
            </w:r>
          </w:p>
        </w:tc>
        <w:tc>
          <w:tcPr>
            <w:tcW w:w="693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                            </w:t>
            </w:r>
            <w:r>
              <w:rPr/>
              <w:t>Mean ± S.E.</w:t>
            </w:r>
          </w:p>
        </w:tc>
      </w:tr>
      <w:tr>
        <w:trPr>
          <w:trHeight w:val="344" w:hRule="atLeast"/>
        </w:trPr>
        <w:tc>
          <w:tcPr>
            <w:tcW w:w="23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 xml:space="preserve">Normotensive 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Term PE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Preterm PE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CpG - 1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0 ± 0.2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8 ± 0.1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0 ± 0.3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CpG - 3.4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.4 ± 0.4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.1 ± 0.3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7 ± 0.3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CpG - 6.7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2 ± 0.2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7 ± 0.2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5 ± 0.4*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CpG - 8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.1 ± 0.1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.8 ± 0.1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.4 ± 0.2**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CpG - 9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5.9 ± 0.1 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6 ± 0.1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7 ± 0.3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CpG - 14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2 ± 0.3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9 ± 0.3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2 ± 0.4*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CpG - 15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3.2 ± 0.1 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2 ± 0.1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0 ± 0.2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CpG - 22.23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.1 ± 0.2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.1 ± 0.3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8 ± 0.2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 xml:space="preserve">Mean Promoter 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1 ± 0.1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9 ± 0.1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7± 0.2*</w:t>
            </w:r>
          </w:p>
        </w:tc>
      </w:tr>
    </w:tbl>
    <w:p>
      <w:pPr>
        <w:pStyle w:val="Normal"/>
        <w:jc w:val="both"/>
        <w:rPr/>
      </w:pPr>
      <w:r>
        <w:rPr/>
        <w:t>*p&lt;0.05, **p&lt;0.01 as compared to control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jc w:val="both"/>
        <w:rPr>
          <w:b/>
          <w:b/>
        </w:rPr>
      </w:pPr>
      <w:r>
        <w:rPr>
          <w:b/>
        </w:rPr>
        <w:t xml:space="preserve">Mean percent methylation at each CpG site in the </w:t>
      </w:r>
      <w:r>
        <w:rPr>
          <w:b/>
          <w:i/>
        </w:rPr>
        <w:t>FLT-1</w:t>
      </w:r>
      <w:r>
        <w:rPr>
          <w:b/>
        </w:rPr>
        <w:t xml:space="preserve"> promoter</w:t>
      </w:r>
      <w:r>
        <w:rPr/>
        <w:t xml:space="preserve"> 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2310"/>
        <w:gridCol w:w="2311"/>
        <w:gridCol w:w="2311"/>
      </w:tblGrid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693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Times New Roman"/>
                <w:b/>
              </w:rPr>
              <w:t xml:space="preserve">                </w:t>
            </w:r>
            <w:r>
              <w:rPr>
                <w:b/>
              </w:rPr>
              <w:t>Percent methylation (%)</w:t>
            </w:r>
          </w:p>
        </w:tc>
      </w:tr>
      <w:tr>
        <w:trPr>
          <w:trHeight w:val="345" w:hRule="atLeast"/>
        </w:trPr>
        <w:tc>
          <w:tcPr>
            <w:tcW w:w="23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</w:rPr>
              <w:t>CpG site</w:t>
            </w:r>
          </w:p>
        </w:tc>
        <w:tc>
          <w:tcPr>
            <w:tcW w:w="693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                            </w:t>
            </w:r>
            <w:r>
              <w:rPr/>
              <w:t>Mean ± S.E.</w:t>
            </w:r>
          </w:p>
        </w:tc>
      </w:tr>
      <w:tr>
        <w:trPr>
          <w:trHeight w:val="344" w:hRule="atLeast"/>
        </w:trPr>
        <w:tc>
          <w:tcPr>
            <w:tcW w:w="23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 xml:space="preserve">Normotensive 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Term PE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Preterm PE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pG - 1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9 ± 0.1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2 ± 0.2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2 ± 0.1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pG - 5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0 ± 0.1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0 ± 0.1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9 ± 0.1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pG - 6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3 ± 0.1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1 ± 0.1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2 ± 0.2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pG - 7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6 ± 0.5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8 ± 0.5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0 ± 0.8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pG - 8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9 ± 0.2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1 ± 0.2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0 ± 0.2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pG - 9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7 ± 0.2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6 ± 0.1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5 ± 0.1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pG - 10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7 ± 0.2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3 ± 0.1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5 ± 0.1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pG - 11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9 ± 0.1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2.7 ± 0.2 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2.8 ± 0.2 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pG – 12.13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0 ± 0.1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9 ± 0.1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1 ± 0.1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pG – 14.15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2 ± 0.04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1 ± 0.04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2 ± 0.1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pG - 16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6 ± 0.2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8 ± 0.2**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2 ± 0.2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pG - 17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2 ± 0.1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2 ± 0.1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7 ± 0.1*</w:t>
            </w:r>
            <w:r>
              <w:rPr>
                <w:b/>
                <w:bCs/>
                <w:vertAlign w:val="superscript"/>
              </w:rPr>
              <w:t>@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pG - 18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4 ± 0.1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3 ± 0.1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6 ± 0.1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pG – 19.20.21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9 ± 0.1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2.8 ± 0.1 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9 ± 0.2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pG – 22.23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4 ± 0.2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4 ± 0.2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5 ± 0.3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pG - 24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1 ± 0.1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7 ± 0.1*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6 ± 0.1*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pG - 25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1 ± 0.05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2 ± 0.05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9 ± 0.1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b/>
              </w:rPr>
              <w:t>CpG – 26.27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0 ± 0.1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9 ± 0.1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1 ± 0.1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pG – 28.29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2 ± 0.2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8 ± 0.3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5 ± 0.3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pG – 30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3 ± 0.06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3 ± 0.05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6 ± 0.1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Mean  Promoter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3 ± 0.05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2 ± 0.05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3 ± 0.07</w:t>
            </w:r>
          </w:p>
        </w:tc>
      </w:tr>
    </w:tbl>
    <w:p>
      <w:pPr>
        <w:pStyle w:val="Normal"/>
        <w:rPr/>
      </w:pPr>
      <w:r>
        <w:rPr/>
        <w:t xml:space="preserve">*p&lt;0.05, **p&lt;0.01 as compared to control; </w:t>
      </w:r>
      <w:r>
        <w:rPr>
          <w:b/>
          <w:bCs/>
          <w:vertAlign w:val="superscript"/>
        </w:rPr>
        <w:t>@</w:t>
      </w:r>
      <w:r>
        <w:rPr/>
        <w:t>p&lt;0.05 as compared to Term P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jc w:val="both"/>
        <w:rPr>
          <w:b/>
          <w:b/>
        </w:rPr>
      </w:pPr>
      <w:r>
        <w:rPr>
          <w:b/>
        </w:rPr>
        <w:t xml:space="preserve">Mean percent methylation at each CpG site in the </w:t>
      </w:r>
      <w:r>
        <w:rPr>
          <w:b/>
          <w:i/>
        </w:rPr>
        <w:t>KDR</w:t>
      </w:r>
      <w:r>
        <w:rPr>
          <w:b/>
        </w:rPr>
        <w:t xml:space="preserve"> promoter</w:t>
      </w:r>
      <w:r>
        <w:rPr/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2310"/>
        <w:gridCol w:w="2311"/>
        <w:gridCol w:w="2311"/>
      </w:tblGrid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693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Times New Roman"/>
                <w:b/>
              </w:rPr>
              <w:t xml:space="preserve">                         </w:t>
            </w:r>
            <w:r>
              <w:rPr>
                <w:b/>
              </w:rPr>
              <w:t>Percent methylation (%)</w:t>
            </w:r>
          </w:p>
        </w:tc>
      </w:tr>
      <w:tr>
        <w:trPr>
          <w:trHeight w:val="345" w:hRule="atLeast"/>
        </w:trPr>
        <w:tc>
          <w:tcPr>
            <w:tcW w:w="23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</w:rPr>
              <w:t>CpG site</w:t>
            </w:r>
          </w:p>
        </w:tc>
        <w:tc>
          <w:tcPr>
            <w:tcW w:w="693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                            </w:t>
            </w:r>
            <w:r>
              <w:rPr/>
              <w:t>Mean ± S.E.</w:t>
            </w:r>
          </w:p>
        </w:tc>
      </w:tr>
      <w:tr>
        <w:trPr>
          <w:trHeight w:val="344" w:hRule="atLeast"/>
        </w:trPr>
        <w:tc>
          <w:tcPr>
            <w:tcW w:w="23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 xml:space="preserve">Normotensive 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Term PE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Preterm PE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pG – 1.2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5.1 ± 1.2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4.2 ± 1.2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3.0 ± 1.2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pG - 4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.9 ± 1.4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4.3 ± 1.5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2.8 ± 1.5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pG - 5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.3 ± 0.9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.4 ± 1.1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.4 ± 1.2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pG - 6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3.4 ± 2.2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3.5 ± 2.2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3.3 ± 2.2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pG – 7.8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.3 ± 1.6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3.2 ± 1.8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4.3 ± 1.7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pG - 9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1 ± 0.6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0 ± 1.0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2 ± 0.4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pG - 10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4 ± 0.4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.0 ± 0.9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9 ± 0.6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pG - 11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8 ± 0.6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.3 ± 0.8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.6 ± 0.8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pG – 12.13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9 ± 0.7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.6 ± 1.1*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.2 ± 1.1*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pG – 14.15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0 ± 0.6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8 ± 0.7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5 ± 0.7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pG - 16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.6 ± 0.8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.8 ± 1.3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.6 ± 0.9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pG - 17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0 ± 0.5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5 ± 0.7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2 ± 0.8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pG - 18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0 ± 0.5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5 ± 0.7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2 ± 0.8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pG – 19.20.21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.2 ± 1.2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1.7 ± 1.4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1.2.0 ± 1.4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pG – 22.23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2.3 ± 1.1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4.5 ± 1.7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3.6 ± 1.4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pG – 24.25.26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4.5 ± 1.1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6.2 ± 1.4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5.4 ± 1.4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pG – 28.29.30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3.8 ± 1.4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6.3 ± 1.5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4.4 ± 1.4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pG – 31.32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2.3 ± 1.1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4.5 ± 1.7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3.6 ± 1.4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pG – 35.36.37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.2 ± 0.8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.1 ± 0.9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.1 ± 0.9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Mean Promoter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.9 ± 0.8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1.5 ± 1.0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.7 ± 0.9</w:t>
            </w:r>
          </w:p>
        </w:tc>
      </w:tr>
    </w:tbl>
    <w:p>
      <w:pPr>
        <w:pStyle w:val="Normal"/>
        <w:jc w:val="both"/>
        <w:rPr/>
      </w:pPr>
      <w:r>
        <w:rPr/>
        <w:t>*p&lt;0.05 as compared to contro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6T15:49:00Z</dcterms:created>
  <dc:creator>Deepali</dc:creator>
  <dc:description/>
  <cp:keywords/>
  <dc:language>en-US</dc:language>
  <cp:lastModifiedBy>Deepali</cp:lastModifiedBy>
  <dcterms:modified xsi:type="dcterms:W3CDTF">2013-03-21T12:05:00Z</dcterms:modified>
  <cp:revision>3</cp:revision>
  <dc:subject/>
  <dc:title/>
</cp:coreProperties>
</file>